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A5EA2B" w14:textId="77777777" w:rsidR="00696F0D" w:rsidRPr="004B4691" w:rsidRDefault="00696F0D" w:rsidP="00696F0D">
      <w:pPr>
        <w:pStyle w:val="Heading1"/>
        <w:spacing w:before="0" w:line="24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Additional</w:t>
      </w:r>
      <w:r w:rsidRPr="004B4691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f</w:t>
      </w:r>
      <w:r w:rsidRPr="004B4691">
        <w:rPr>
          <w:rFonts w:ascii="Times New Roman" w:hAnsi="Times New Roman" w:cs="Times New Roman"/>
          <w:b/>
          <w:color w:val="auto"/>
          <w:sz w:val="24"/>
          <w:szCs w:val="24"/>
        </w:rPr>
        <w:t xml:space="preserve">ile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Pr="004B4691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Participants demographic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83"/>
        <w:gridCol w:w="1276"/>
      </w:tblGrid>
      <w:tr w:rsidR="00696F0D" w:rsidRPr="00695651" w14:paraId="0C54A215" w14:textId="77777777" w:rsidTr="00627508">
        <w:trPr>
          <w:trHeight w:val="311"/>
        </w:trPr>
        <w:tc>
          <w:tcPr>
            <w:tcW w:w="8359" w:type="dxa"/>
            <w:gridSpan w:val="2"/>
          </w:tcPr>
          <w:p w14:paraId="56155B19" w14:textId="77777777" w:rsidR="00696F0D" w:rsidRPr="00695651" w:rsidRDefault="00696F0D" w:rsidP="006275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icipants characteristics </w:t>
            </w:r>
            <w:r w:rsidRPr="00695651">
              <w:rPr>
                <w:rFonts w:ascii="Times New Roman" w:hAnsi="Times New Roman" w:cs="Times New Roman"/>
                <w:b/>
                <w:sz w:val="24"/>
                <w:szCs w:val="24"/>
              </w:rPr>
              <w:t>(n=9)</w:t>
            </w:r>
          </w:p>
        </w:tc>
      </w:tr>
      <w:tr w:rsidR="00696F0D" w:rsidRPr="00F21E8C" w14:paraId="4FE55DB3" w14:textId="77777777" w:rsidTr="00627508">
        <w:trPr>
          <w:trHeight w:val="252"/>
        </w:trPr>
        <w:tc>
          <w:tcPr>
            <w:tcW w:w="8359" w:type="dxa"/>
            <w:gridSpan w:val="2"/>
          </w:tcPr>
          <w:p w14:paraId="25DAA47F" w14:textId="77777777" w:rsidR="00696F0D" w:rsidRPr="00F21E8C" w:rsidRDefault="00696F0D" w:rsidP="00627508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21E8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ge (years)</w:t>
            </w:r>
          </w:p>
        </w:tc>
      </w:tr>
      <w:tr w:rsidR="00696F0D" w:rsidRPr="00695651" w14:paraId="724C57C9" w14:textId="77777777" w:rsidTr="00627508">
        <w:trPr>
          <w:trHeight w:val="267"/>
        </w:trPr>
        <w:tc>
          <w:tcPr>
            <w:tcW w:w="7083" w:type="dxa"/>
          </w:tcPr>
          <w:p w14:paraId="2D487365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20 &lt; 25</w:t>
            </w:r>
          </w:p>
        </w:tc>
        <w:tc>
          <w:tcPr>
            <w:tcW w:w="1276" w:type="dxa"/>
          </w:tcPr>
          <w:p w14:paraId="4F7FBB96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6F0D" w:rsidRPr="00695651" w14:paraId="25B85B90" w14:textId="77777777" w:rsidTr="00627508">
        <w:trPr>
          <w:trHeight w:val="252"/>
        </w:trPr>
        <w:tc>
          <w:tcPr>
            <w:tcW w:w="7083" w:type="dxa"/>
          </w:tcPr>
          <w:p w14:paraId="75D0A23E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25 &lt; 30</w:t>
            </w:r>
          </w:p>
        </w:tc>
        <w:tc>
          <w:tcPr>
            <w:tcW w:w="1276" w:type="dxa"/>
          </w:tcPr>
          <w:p w14:paraId="5FED17D6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6F0D" w:rsidRPr="00695651" w14:paraId="4E31BD49" w14:textId="77777777" w:rsidTr="00627508">
        <w:trPr>
          <w:trHeight w:val="267"/>
        </w:trPr>
        <w:tc>
          <w:tcPr>
            <w:tcW w:w="7083" w:type="dxa"/>
          </w:tcPr>
          <w:p w14:paraId="2C9D6F97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30 &lt; 35</w:t>
            </w:r>
          </w:p>
        </w:tc>
        <w:tc>
          <w:tcPr>
            <w:tcW w:w="1276" w:type="dxa"/>
          </w:tcPr>
          <w:p w14:paraId="2ECECA40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6F0D" w:rsidRPr="00695651" w14:paraId="1A46280C" w14:textId="77777777" w:rsidTr="00627508">
        <w:trPr>
          <w:trHeight w:val="267"/>
        </w:trPr>
        <w:tc>
          <w:tcPr>
            <w:tcW w:w="7083" w:type="dxa"/>
          </w:tcPr>
          <w:p w14:paraId="653770A9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35 &lt; 40</w:t>
            </w:r>
          </w:p>
        </w:tc>
        <w:tc>
          <w:tcPr>
            <w:tcW w:w="1276" w:type="dxa"/>
          </w:tcPr>
          <w:p w14:paraId="1AE9E6C1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6F0D" w:rsidRPr="00695651" w14:paraId="608FE88B" w14:textId="77777777" w:rsidTr="00627508">
        <w:trPr>
          <w:trHeight w:val="252"/>
        </w:trPr>
        <w:tc>
          <w:tcPr>
            <w:tcW w:w="7083" w:type="dxa"/>
          </w:tcPr>
          <w:p w14:paraId="107B151A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40 &lt; 45</w:t>
            </w:r>
          </w:p>
        </w:tc>
        <w:tc>
          <w:tcPr>
            <w:tcW w:w="1276" w:type="dxa"/>
          </w:tcPr>
          <w:p w14:paraId="5CE53786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96F0D" w:rsidRPr="00F21E8C" w14:paraId="312BA090" w14:textId="77777777" w:rsidTr="00627508">
        <w:trPr>
          <w:trHeight w:val="267"/>
        </w:trPr>
        <w:tc>
          <w:tcPr>
            <w:tcW w:w="7083" w:type="dxa"/>
          </w:tcPr>
          <w:p w14:paraId="0BD906AC" w14:textId="77777777" w:rsidR="00696F0D" w:rsidRPr="00F21E8C" w:rsidRDefault="00696F0D" w:rsidP="00627508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21E8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thnicity</w:t>
            </w:r>
          </w:p>
        </w:tc>
        <w:tc>
          <w:tcPr>
            <w:tcW w:w="1276" w:type="dxa"/>
          </w:tcPr>
          <w:p w14:paraId="1FE1B6B9" w14:textId="77777777" w:rsidR="00696F0D" w:rsidRPr="00F21E8C" w:rsidRDefault="00696F0D" w:rsidP="00627508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696F0D" w:rsidRPr="00695651" w14:paraId="15A8244E" w14:textId="77777777" w:rsidTr="00627508">
        <w:trPr>
          <w:trHeight w:val="252"/>
        </w:trPr>
        <w:tc>
          <w:tcPr>
            <w:tcW w:w="7083" w:type="dxa"/>
          </w:tcPr>
          <w:p w14:paraId="71BB877B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76" w:type="dxa"/>
          </w:tcPr>
          <w:p w14:paraId="42496B5A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96F0D" w:rsidRPr="00695651" w14:paraId="41A440B7" w14:textId="77777777" w:rsidTr="00627508">
        <w:trPr>
          <w:trHeight w:val="267"/>
        </w:trPr>
        <w:tc>
          <w:tcPr>
            <w:tcW w:w="7083" w:type="dxa"/>
          </w:tcPr>
          <w:p w14:paraId="6E85782F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Black African</w:t>
            </w:r>
          </w:p>
        </w:tc>
        <w:tc>
          <w:tcPr>
            <w:tcW w:w="1276" w:type="dxa"/>
          </w:tcPr>
          <w:p w14:paraId="11609797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6F0D" w:rsidRPr="00695651" w14:paraId="5F943F4D" w14:textId="77777777" w:rsidTr="00627508">
        <w:trPr>
          <w:trHeight w:val="252"/>
        </w:trPr>
        <w:tc>
          <w:tcPr>
            <w:tcW w:w="7083" w:type="dxa"/>
          </w:tcPr>
          <w:p w14:paraId="5553838C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76" w:type="dxa"/>
          </w:tcPr>
          <w:p w14:paraId="7FEA6E3E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96F0D" w:rsidRPr="00F21E8C" w14:paraId="1290D4FE" w14:textId="77777777" w:rsidTr="00627508">
        <w:trPr>
          <w:trHeight w:val="267"/>
        </w:trPr>
        <w:tc>
          <w:tcPr>
            <w:tcW w:w="8359" w:type="dxa"/>
            <w:gridSpan w:val="2"/>
          </w:tcPr>
          <w:p w14:paraId="554D53B3" w14:textId="77777777" w:rsidR="00696F0D" w:rsidRPr="00F21E8C" w:rsidRDefault="00696F0D" w:rsidP="00627508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21E8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umber of children</w:t>
            </w:r>
          </w:p>
        </w:tc>
      </w:tr>
      <w:tr w:rsidR="00696F0D" w:rsidRPr="00695651" w14:paraId="11F981FB" w14:textId="77777777" w:rsidTr="00627508">
        <w:trPr>
          <w:trHeight w:val="252"/>
        </w:trPr>
        <w:tc>
          <w:tcPr>
            <w:tcW w:w="7083" w:type="dxa"/>
          </w:tcPr>
          <w:p w14:paraId="5947DB61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34B8008A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96F0D" w:rsidRPr="00695651" w14:paraId="58A95B3E" w14:textId="77777777" w:rsidTr="00627508">
        <w:trPr>
          <w:trHeight w:val="267"/>
        </w:trPr>
        <w:tc>
          <w:tcPr>
            <w:tcW w:w="7083" w:type="dxa"/>
          </w:tcPr>
          <w:p w14:paraId="2BFC377A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05E90D21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96F0D" w:rsidRPr="00695651" w14:paraId="458C935B" w14:textId="77777777" w:rsidTr="00627508">
        <w:trPr>
          <w:trHeight w:val="252"/>
        </w:trPr>
        <w:tc>
          <w:tcPr>
            <w:tcW w:w="7083" w:type="dxa"/>
          </w:tcPr>
          <w:p w14:paraId="741E3276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4582CA02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96F0D" w:rsidRPr="00F21E8C" w14:paraId="72C963F9" w14:textId="77777777" w:rsidTr="00627508">
        <w:trPr>
          <w:trHeight w:val="252"/>
        </w:trPr>
        <w:tc>
          <w:tcPr>
            <w:tcW w:w="8359" w:type="dxa"/>
            <w:gridSpan w:val="2"/>
          </w:tcPr>
          <w:p w14:paraId="3CFDE1BA" w14:textId="77777777" w:rsidR="00696F0D" w:rsidRPr="00F21E8C" w:rsidRDefault="00696F0D" w:rsidP="00627508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21E8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Baseline 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b</w:t>
            </w:r>
            <w:r w:rsidRPr="00F21E8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ody 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</w:t>
            </w:r>
            <w:r w:rsidRPr="00F21E8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 xml:space="preserve">ass </w:t>
            </w: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i</w:t>
            </w:r>
            <w:r w:rsidRPr="00F21E8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ndex</w:t>
            </w:r>
          </w:p>
        </w:tc>
      </w:tr>
      <w:tr w:rsidR="00696F0D" w:rsidRPr="00695651" w14:paraId="51D481C5" w14:textId="77777777" w:rsidTr="00627508">
        <w:trPr>
          <w:trHeight w:val="252"/>
        </w:trPr>
        <w:tc>
          <w:tcPr>
            <w:tcW w:w="7083" w:type="dxa"/>
          </w:tcPr>
          <w:p w14:paraId="330D4BA2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27.5 &lt; 30</w:t>
            </w:r>
          </w:p>
        </w:tc>
        <w:tc>
          <w:tcPr>
            <w:tcW w:w="1276" w:type="dxa"/>
          </w:tcPr>
          <w:p w14:paraId="201B4937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96F0D" w:rsidRPr="00695651" w14:paraId="7C514280" w14:textId="77777777" w:rsidTr="00627508">
        <w:trPr>
          <w:trHeight w:val="252"/>
        </w:trPr>
        <w:tc>
          <w:tcPr>
            <w:tcW w:w="7083" w:type="dxa"/>
          </w:tcPr>
          <w:p w14:paraId="608344A5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30 &lt; 32.5</w:t>
            </w:r>
          </w:p>
        </w:tc>
        <w:tc>
          <w:tcPr>
            <w:tcW w:w="1276" w:type="dxa"/>
          </w:tcPr>
          <w:p w14:paraId="26ED653B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96F0D" w:rsidRPr="00695651" w14:paraId="29DDC0BD" w14:textId="77777777" w:rsidTr="00627508">
        <w:trPr>
          <w:trHeight w:val="252"/>
        </w:trPr>
        <w:tc>
          <w:tcPr>
            <w:tcW w:w="7083" w:type="dxa"/>
          </w:tcPr>
          <w:p w14:paraId="54711FEF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32.5 &lt; 35</w:t>
            </w:r>
          </w:p>
        </w:tc>
        <w:tc>
          <w:tcPr>
            <w:tcW w:w="1276" w:type="dxa"/>
          </w:tcPr>
          <w:p w14:paraId="12E30259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6F0D" w:rsidRPr="00695651" w14:paraId="78DFEE54" w14:textId="77777777" w:rsidTr="00627508">
        <w:trPr>
          <w:trHeight w:val="252"/>
        </w:trPr>
        <w:tc>
          <w:tcPr>
            <w:tcW w:w="7083" w:type="dxa"/>
          </w:tcPr>
          <w:p w14:paraId="3B37D32D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35 &lt; 37.5</w:t>
            </w:r>
          </w:p>
        </w:tc>
        <w:tc>
          <w:tcPr>
            <w:tcW w:w="1276" w:type="dxa"/>
          </w:tcPr>
          <w:p w14:paraId="67AD27E2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6F0D" w:rsidRPr="00695651" w14:paraId="69D150DE" w14:textId="77777777" w:rsidTr="00627508">
        <w:trPr>
          <w:trHeight w:val="252"/>
        </w:trPr>
        <w:tc>
          <w:tcPr>
            <w:tcW w:w="7083" w:type="dxa"/>
          </w:tcPr>
          <w:p w14:paraId="41C6F591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37.5 &lt; 40</w:t>
            </w:r>
          </w:p>
        </w:tc>
        <w:tc>
          <w:tcPr>
            <w:tcW w:w="1276" w:type="dxa"/>
          </w:tcPr>
          <w:p w14:paraId="08C788A1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696F0D" w:rsidRPr="00695651" w14:paraId="76DCC7FE" w14:textId="77777777" w:rsidTr="00627508">
        <w:trPr>
          <w:trHeight w:val="252"/>
        </w:trPr>
        <w:tc>
          <w:tcPr>
            <w:tcW w:w="7083" w:type="dxa"/>
          </w:tcPr>
          <w:p w14:paraId="1E184053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40 &lt; 42.5</w:t>
            </w:r>
          </w:p>
        </w:tc>
        <w:tc>
          <w:tcPr>
            <w:tcW w:w="1276" w:type="dxa"/>
          </w:tcPr>
          <w:p w14:paraId="2368644E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6F0D" w:rsidRPr="00F21E8C" w14:paraId="5C6EC7B8" w14:textId="77777777" w:rsidTr="00627508">
        <w:trPr>
          <w:trHeight w:val="252"/>
        </w:trPr>
        <w:tc>
          <w:tcPr>
            <w:tcW w:w="8359" w:type="dxa"/>
            <w:gridSpan w:val="2"/>
          </w:tcPr>
          <w:p w14:paraId="0EF15C4E" w14:textId="77777777" w:rsidR="00696F0D" w:rsidRPr="00F21E8C" w:rsidRDefault="00696F0D" w:rsidP="00627508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21E8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arital status</w:t>
            </w:r>
          </w:p>
        </w:tc>
      </w:tr>
      <w:tr w:rsidR="00696F0D" w:rsidRPr="00695651" w14:paraId="5AEFF4C3" w14:textId="77777777" w:rsidTr="00627508">
        <w:trPr>
          <w:trHeight w:val="252"/>
        </w:trPr>
        <w:tc>
          <w:tcPr>
            <w:tcW w:w="7083" w:type="dxa"/>
          </w:tcPr>
          <w:p w14:paraId="20F0BE34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276" w:type="dxa"/>
          </w:tcPr>
          <w:p w14:paraId="4EBD9AFE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96F0D" w:rsidRPr="00695651" w14:paraId="05CD42E1" w14:textId="77777777" w:rsidTr="00627508">
        <w:trPr>
          <w:trHeight w:val="252"/>
        </w:trPr>
        <w:tc>
          <w:tcPr>
            <w:tcW w:w="7083" w:type="dxa"/>
          </w:tcPr>
          <w:p w14:paraId="428DCBA9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Single (living with partner)</w:t>
            </w:r>
          </w:p>
        </w:tc>
        <w:tc>
          <w:tcPr>
            <w:tcW w:w="1276" w:type="dxa"/>
          </w:tcPr>
          <w:p w14:paraId="54CADEAC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96F0D" w:rsidRPr="00695651" w14:paraId="14D309E6" w14:textId="77777777" w:rsidTr="00627508">
        <w:trPr>
          <w:trHeight w:val="252"/>
        </w:trPr>
        <w:tc>
          <w:tcPr>
            <w:tcW w:w="7083" w:type="dxa"/>
          </w:tcPr>
          <w:p w14:paraId="2E8B75C6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Single (living alone)</w:t>
            </w:r>
          </w:p>
        </w:tc>
        <w:tc>
          <w:tcPr>
            <w:tcW w:w="1276" w:type="dxa"/>
          </w:tcPr>
          <w:p w14:paraId="37320412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6F0D" w:rsidRPr="00F21E8C" w14:paraId="5914FE26" w14:textId="77777777" w:rsidTr="00627508">
        <w:trPr>
          <w:trHeight w:val="267"/>
        </w:trPr>
        <w:tc>
          <w:tcPr>
            <w:tcW w:w="8359" w:type="dxa"/>
            <w:gridSpan w:val="2"/>
          </w:tcPr>
          <w:p w14:paraId="7F2F6A7B" w14:textId="77777777" w:rsidR="00696F0D" w:rsidRPr="00F21E8C" w:rsidRDefault="00696F0D" w:rsidP="00627508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21E8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Self-reported financial status (employment status)</w:t>
            </w:r>
          </w:p>
        </w:tc>
      </w:tr>
      <w:tr w:rsidR="00696F0D" w:rsidRPr="00695651" w14:paraId="66A3BBEC" w14:textId="77777777" w:rsidTr="00627508">
        <w:trPr>
          <w:trHeight w:val="534"/>
        </w:trPr>
        <w:tc>
          <w:tcPr>
            <w:tcW w:w="7083" w:type="dxa"/>
          </w:tcPr>
          <w:p w14:paraId="1566CF40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 xml:space="preserve">I have enough money if I plan my spending carefully (in paid employment) </w:t>
            </w:r>
          </w:p>
        </w:tc>
        <w:tc>
          <w:tcPr>
            <w:tcW w:w="1276" w:type="dxa"/>
          </w:tcPr>
          <w:p w14:paraId="24297CC1" w14:textId="77777777" w:rsidR="00696F0D" w:rsidRPr="00695651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56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96F0D" w:rsidRPr="005D60FB" w14:paraId="05DED9C2" w14:textId="77777777" w:rsidTr="00627508">
        <w:trPr>
          <w:trHeight w:val="534"/>
        </w:trPr>
        <w:tc>
          <w:tcPr>
            <w:tcW w:w="7083" w:type="dxa"/>
          </w:tcPr>
          <w:p w14:paraId="326D3556" w14:textId="77777777" w:rsidR="00696F0D" w:rsidRPr="005D60FB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FB">
              <w:rPr>
                <w:rFonts w:ascii="Times New Roman" w:hAnsi="Times New Roman" w:cs="Times New Roman"/>
                <w:sz w:val="24"/>
                <w:szCs w:val="24"/>
              </w:rPr>
              <w:t xml:space="preserve">I have enough money if I plan my spending carefully (looking after the home/family) </w:t>
            </w:r>
          </w:p>
        </w:tc>
        <w:tc>
          <w:tcPr>
            <w:tcW w:w="1276" w:type="dxa"/>
          </w:tcPr>
          <w:p w14:paraId="22A3ED99" w14:textId="77777777" w:rsidR="00696F0D" w:rsidRPr="005D60FB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6F0D" w:rsidRPr="005D60FB" w14:paraId="76581BA9" w14:textId="77777777" w:rsidTr="00627508">
        <w:trPr>
          <w:trHeight w:val="597"/>
        </w:trPr>
        <w:tc>
          <w:tcPr>
            <w:tcW w:w="7083" w:type="dxa"/>
          </w:tcPr>
          <w:p w14:paraId="51548C6A" w14:textId="77777777" w:rsidR="00696F0D" w:rsidRPr="005D60FB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FB">
              <w:rPr>
                <w:rFonts w:ascii="Times New Roman" w:hAnsi="Times New Roman" w:cs="Times New Roman"/>
                <w:sz w:val="24"/>
                <w:szCs w:val="24"/>
              </w:rPr>
              <w:t>I normally have enough money for whatever I want (in paid employment)</w:t>
            </w:r>
          </w:p>
        </w:tc>
        <w:tc>
          <w:tcPr>
            <w:tcW w:w="1276" w:type="dxa"/>
          </w:tcPr>
          <w:p w14:paraId="339BAD67" w14:textId="77777777" w:rsidR="00696F0D" w:rsidRPr="005D60FB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96F0D" w:rsidRPr="005D60FB" w14:paraId="32D9A4CA" w14:textId="77777777" w:rsidTr="00627508">
        <w:trPr>
          <w:trHeight w:val="519"/>
        </w:trPr>
        <w:tc>
          <w:tcPr>
            <w:tcW w:w="7083" w:type="dxa"/>
          </w:tcPr>
          <w:p w14:paraId="2D2A1B08" w14:textId="77777777" w:rsidR="00696F0D" w:rsidRPr="005D60FB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FB">
              <w:rPr>
                <w:rFonts w:ascii="Times New Roman" w:hAnsi="Times New Roman" w:cs="Times New Roman"/>
                <w:sz w:val="24"/>
                <w:szCs w:val="24"/>
              </w:rPr>
              <w:t>I normally have enough money for whatever I want (looking after the home/family)</w:t>
            </w:r>
          </w:p>
        </w:tc>
        <w:tc>
          <w:tcPr>
            <w:tcW w:w="1276" w:type="dxa"/>
          </w:tcPr>
          <w:p w14:paraId="435BC677" w14:textId="77777777" w:rsidR="00696F0D" w:rsidRPr="005D60FB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6F0D" w:rsidRPr="005D60FB" w14:paraId="78ADA1D5" w14:textId="77777777" w:rsidTr="00627508">
        <w:trPr>
          <w:trHeight w:val="267"/>
        </w:trPr>
        <w:tc>
          <w:tcPr>
            <w:tcW w:w="7083" w:type="dxa"/>
          </w:tcPr>
          <w:p w14:paraId="62939FE3" w14:textId="77777777" w:rsidR="00696F0D" w:rsidRPr="005D60FB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FB">
              <w:rPr>
                <w:rFonts w:ascii="Times New Roman" w:hAnsi="Times New Roman" w:cs="Times New Roman"/>
                <w:sz w:val="24"/>
                <w:szCs w:val="24"/>
              </w:rPr>
              <w:t>I normally have enough money for whatever I want (student)</w:t>
            </w:r>
          </w:p>
        </w:tc>
        <w:tc>
          <w:tcPr>
            <w:tcW w:w="1276" w:type="dxa"/>
          </w:tcPr>
          <w:p w14:paraId="5469C4BE" w14:textId="77777777" w:rsidR="00696F0D" w:rsidRPr="005D60FB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6F0D" w:rsidRPr="00F21E8C" w14:paraId="358C822F" w14:textId="77777777" w:rsidTr="00627508">
        <w:trPr>
          <w:trHeight w:val="252"/>
        </w:trPr>
        <w:tc>
          <w:tcPr>
            <w:tcW w:w="8359" w:type="dxa"/>
            <w:gridSpan w:val="2"/>
          </w:tcPr>
          <w:p w14:paraId="38266F67" w14:textId="77777777" w:rsidR="00696F0D" w:rsidRPr="00F21E8C" w:rsidRDefault="00696F0D" w:rsidP="00627508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F21E8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GP practice (IMD rank)</w:t>
            </w:r>
          </w:p>
        </w:tc>
      </w:tr>
      <w:tr w:rsidR="00696F0D" w:rsidRPr="005D60FB" w14:paraId="22A8D254" w14:textId="77777777" w:rsidTr="00627508">
        <w:trPr>
          <w:trHeight w:val="267"/>
        </w:trPr>
        <w:tc>
          <w:tcPr>
            <w:tcW w:w="7083" w:type="dxa"/>
          </w:tcPr>
          <w:p w14:paraId="6A6B0EA7" w14:textId="77777777" w:rsidR="00696F0D" w:rsidRPr="005D60FB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FB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76" w:type="dxa"/>
          </w:tcPr>
          <w:p w14:paraId="281E04BF" w14:textId="77777777" w:rsidR="00696F0D" w:rsidRPr="005D60FB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F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96F0D" w:rsidRPr="005D60FB" w14:paraId="1B98B4F1" w14:textId="77777777" w:rsidTr="00627508">
        <w:trPr>
          <w:trHeight w:val="267"/>
        </w:trPr>
        <w:tc>
          <w:tcPr>
            <w:tcW w:w="7083" w:type="dxa"/>
          </w:tcPr>
          <w:p w14:paraId="4199AA2C" w14:textId="77777777" w:rsidR="00696F0D" w:rsidRPr="005D60FB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FB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276" w:type="dxa"/>
          </w:tcPr>
          <w:p w14:paraId="3F2222AA" w14:textId="77777777" w:rsidR="00696F0D" w:rsidRPr="005D60FB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96F0D" w:rsidRPr="005D60FB" w14:paraId="2C19DB76" w14:textId="77777777" w:rsidTr="00627508">
        <w:trPr>
          <w:trHeight w:val="252"/>
        </w:trPr>
        <w:tc>
          <w:tcPr>
            <w:tcW w:w="7083" w:type="dxa"/>
          </w:tcPr>
          <w:p w14:paraId="4C624B94" w14:textId="77777777" w:rsidR="00696F0D" w:rsidRPr="005D60FB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60FB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76" w:type="dxa"/>
          </w:tcPr>
          <w:p w14:paraId="71FA5849" w14:textId="77777777" w:rsidR="00696F0D" w:rsidRPr="005D60FB" w:rsidRDefault="00696F0D" w:rsidP="006275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70509EB" w14:textId="77777777" w:rsidR="00696F0D" w:rsidRDefault="00696F0D" w:rsidP="00696F0D"/>
    <w:p w14:paraId="3D98EAB9" w14:textId="7EB1F580" w:rsidR="004E7C8D" w:rsidRPr="00696F0D" w:rsidRDefault="004E7C8D">
      <w:pPr>
        <w:rPr>
          <w:rFonts w:ascii="Times New Roman" w:hAnsi="Times New Roman" w:cs="Times New Roman"/>
          <w:sz w:val="24"/>
          <w:szCs w:val="24"/>
          <w:highlight w:val="yellow"/>
        </w:rPr>
      </w:pPr>
    </w:p>
    <w:sectPr w:rsidR="004E7C8D" w:rsidRPr="00696F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F0D"/>
    <w:rsid w:val="004E7C8D"/>
    <w:rsid w:val="0069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75555"/>
  <w15:chartTrackingRefBased/>
  <w15:docId w15:val="{E61C9829-BEDF-41FC-8561-6867AD798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F0D"/>
  </w:style>
  <w:style w:type="paragraph" w:styleId="Heading1">
    <w:name w:val="heading 1"/>
    <w:basedOn w:val="Normal"/>
    <w:next w:val="Normal"/>
    <w:link w:val="Heading1Char"/>
    <w:uiPriority w:val="9"/>
    <w:qFormat/>
    <w:rsid w:val="00696F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6F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96F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A3A1F126D9E045A279CF2767D5884F" ma:contentTypeVersion="12" ma:contentTypeDescription="Create a new document." ma:contentTypeScope="" ma:versionID="902b1a912f2b145fba13e0fcf0f25e44">
  <xsd:schema xmlns:xsd="http://www.w3.org/2001/XMLSchema" xmlns:xs="http://www.w3.org/2001/XMLSchema" xmlns:p="http://schemas.microsoft.com/office/2006/metadata/properties" xmlns:ns3="26b4d245-5c1b-49f7-812c-379d86522d3f" xmlns:ns4="4309818e-4294-4d2c-8797-829940354c12" targetNamespace="http://schemas.microsoft.com/office/2006/metadata/properties" ma:root="true" ma:fieldsID="36ba53dccd2799f9336a0e9533911882" ns3:_="" ns4:_="">
    <xsd:import namespace="26b4d245-5c1b-49f7-812c-379d86522d3f"/>
    <xsd:import namespace="4309818e-4294-4d2c-8797-829940354c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b4d245-5c1b-49f7-812c-379d86522d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9818e-4294-4d2c-8797-829940354c1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86BB98-0B4F-4875-B752-4FB52C925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b4d245-5c1b-49f7-812c-379d86522d3f"/>
    <ds:schemaRef ds:uri="4309818e-4294-4d2c-8797-829940354c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0009EEA-C013-4092-9E8E-947635E301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ACACA4-BA3C-4786-8498-47933EA6524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Daley</dc:creator>
  <cp:keywords/>
  <dc:description/>
  <cp:lastModifiedBy>Amanda Daley</cp:lastModifiedBy>
  <cp:revision>1</cp:revision>
  <dcterms:created xsi:type="dcterms:W3CDTF">2020-08-05T08:30:00Z</dcterms:created>
  <dcterms:modified xsi:type="dcterms:W3CDTF">2020-08-05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A3A1F126D9E045A279CF2767D5884F</vt:lpwstr>
  </property>
</Properties>
</file>